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240" w:before="0" w:after="0"/>
        <w:ind w:left="284" w:hanging="0"/>
        <w:rPr>
          <w:rFonts w:ascii="Times New Roman" w:hAnsi="Times New Roman" w:cs="Times New Roman"/>
          <w:color w:val="000000"/>
          <w:sz w:val="24"/>
          <w:szCs w:val="24"/>
          <w:highlight w:val="white"/>
        </w:rPr>
      </w:pPr>
      <w:r>
        <w:rPr>
          <w:rFonts w:cs="Times New Roman" w:ascii="Times New Roman" w:hAnsi="Times New Roman"/>
          <w:color w:val="000000"/>
          <w:sz w:val="24"/>
          <w:szCs w:val="24"/>
          <w:highlight w:val="white"/>
        </w:rPr>
        <w:t>Additional File A3</w:t>
      </w:r>
    </w:p>
    <w:p>
      <w:pPr>
        <w:pStyle w:val="Normal"/>
        <w:widowControl w:val="false"/>
        <w:autoSpaceDE w:val="false"/>
        <w:spacing w:lineRule="auto" w:line="240" w:before="0" w:after="0"/>
        <w:ind w:left="284" w:hanging="0"/>
        <w:rPr>
          <w:rFonts w:ascii="Times New Roman" w:hAnsi="Times New Roman" w:cs="Times New Roman"/>
          <w:color w:val="000000"/>
          <w:sz w:val="24"/>
          <w:szCs w:val="24"/>
          <w:highlight w:val="white"/>
        </w:rPr>
      </w:pPr>
      <w:r>
        <w:rPr>
          <w:rFonts w:cs="Times New Roman" w:ascii="Times New Roman" w:hAnsi="Times New Roman"/>
          <w:color w:val="000000"/>
          <w:sz w:val="24"/>
          <w:szCs w:val="24"/>
          <w:highlight w:val="white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284" w:hanging="0"/>
        <w:rPr/>
      </w:pPr>
      <w:r>
        <w:rPr>
          <w:rFonts w:cs="Times New Roman" w:ascii="Times New Roman" w:hAnsi="Times New Roman"/>
          <w:color w:val="000000"/>
          <w:sz w:val="24"/>
          <w:szCs w:val="24"/>
          <w:highlight w:val="white"/>
        </w:rPr>
        <w:t xml:space="preserve">Alignment of </w:t>
      </w:r>
      <w:r>
        <w:rPr>
          <w:rFonts w:cs="Times New Roman" w:ascii="Times New Roman" w:hAnsi="Times New Roman"/>
          <w:i/>
          <w:color w:val="000000"/>
          <w:sz w:val="24"/>
          <w:szCs w:val="24"/>
          <w:highlight w:val="white"/>
        </w:rPr>
        <w:t>Oryctolagus cuniculus</w:t>
      </w:r>
      <w:r>
        <w:rPr>
          <w:rFonts w:cs="Times New Roman" w:ascii="Times New Roman" w:hAnsi="Times New Roman"/>
          <w:color w:val="000000"/>
          <w:sz w:val="24"/>
          <w:szCs w:val="24"/>
          <w:highlight w:val="white"/>
        </w:rPr>
        <w:t xml:space="preserve"> and </w:t>
      </w:r>
      <w:r>
        <w:rPr>
          <w:rFonts w:cs="Times New Roman" w:ascii="Times New Roman" w:hAnsi="Times New Roman"/>
          <w:i/>
          <w:color w:val="000000"/>
          <w:sz w:val="24"/>
          <w:szCs w:val="24"/>
          <w:highlight w:val="white"/>
        </w:rPr>
        <w:t>Homo sapiens</w:t>
      </w:r>
      <w:r>
        <w:rPr>
          <w:rFonts w:cs="Times New Roman" w:ascii="Times New Roman" w:hAnsi="Times New Roman"/>
          <w:color w:val="000000"/>
          <w:sz w:val="24"/>
          <w:szCs w:val="24"/>
          <w:highlight w:val="white"/>
        </w:rPr>
        <w:t xml:space="preserve"> WGS sequences: identifying the rabbit ortholog of human </w:t>
      </w:r>
      <w:r>
        <w:rPr>
          <w:rFonts w:cs="Times New Roman" w:ascii="Times New Roman" w:hAnsi="Times New Roman"/>
          <w:i/>
          <w:color w:val="000000"/>
          <w:sz w:val="24"/>
          <w:szCs w:val="24"/>
          <w:highlight w:val="white"/>
        </w:rPr>
        <w:t>CCL8</w:t>
      </w:r>
      <w:r>
        <w:rPr>
          <w:rFonts w:cs="Times New Roman" w:ascii="Times New Roman" w:hAnsi="Times New Roman"/>
          <w:color w:val="000000"/>
          <w:sz w:val="24"/>
          <w:szCs w:val="24"/>
          <w:highlight w:val="white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;Courier New" w:hAnsi="Courier;Courier New" w:cs="Courier;Courier New"/>
          <w:b/>
          <w:b/>
          <w:color w:val="000000"/>
          <w:sz w:val="20"/>
          <w:szCs w:val="20"/>
          <w:highlight w:val="white"/>
        </w:rPr>
      </w:pPr>
      <w:r>
        <w:rPr>
          <w:rFonts w:cs="Courier;Courier New" w:ascii="Courier;Courier New" w:hAnsi="Courier;Courier New"/>
          <w:b/>
          <w:color w:val="000000"/>
          <w:sz w:val="20"/>
          <w:szCs w:val="20"/>
          <w:highlight w:val="white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;Courier New" w:hAnsi="Courier;Courier New" w:cs="Courier;Courier New"/>
          <w:color w:val="000000"/>
          <w:sz w:val="12"/>
          <w:szCs w:val="12"/>
          <w:highlight w:val="white"/>
        </w:rPr>
      </w:pPr>
      <w:r>
        <w:rPr>
          <w:rFonts w:eastAsia="Courier;Courier New" w:cs="Courier;Courier New" w:ascii="Courier;Courier New" w:hAnsi="Courier;Courier New"/>
          <w:color w:val="000000"/>
          <w:sz w:val="12"/>
          <w:szCs w:val="12"/>
          <w:highlight w:val="white"/>
        </w:rPr>
        <w:t xml:space="preserve"> </w:t>
      </w:r>
    </w:p>
    <w:p>
      <w:pPr>
        <w:pStyle w:val="Normal"/>
        <w:widowControl w:val="false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tabs>
          <w:tab w:val="clear" w:pos="720"/>
          <w:tab w:val="left" w:pos="284" w:leader="none"/>
        </w:tabs>
        <w:autoSpaceDE w:val="false"/>
        <w:spacing w:lineRule="auto" w:line="240" w:before="0" w:after="0"/>
        <w:ind w:left="284" w:right="2918" w:hanging="0"/>
        <w:rPr>
          <w:rFonts w:ascii="Courier;Courier New" w:hAnsi="Courier;Courier New" w:cs="Courier;Courier New"/>
          <w:color w:val="000000"/>
          <w:sz w:val="18"/>
          <w:szCs w:val="18"/>
        </w:rPr>
      </w:pPr>
      <w:r>
        <w:rPr>
          <w:rFonts w:cs="Courier;Courier New" w:ascii="Courier;Courier New" w:hAnsi="Courier;Courier New"/>
          <w:color w:val="000000"/>
          <w:sz w:val="18"/>
          <w:szCs w:val="18"/>
        </w:rPr>
        <w:t xml:space="preserve">orcu </w:t>
      </w:r>
      <w:r>
        <w:rPr>
          <w:rFonts w:cs="Courier;Courier New" w:ascii="Courier;Courier New" w:hAnsi="Courier;Courier New"/>
          <w:i/>
          <w:color w:val="000000"/>
          <w:sz w:val="18"/>
          <w:szCs w:val="18"/>
        </w:rPr>
        <w:t>CCL8ps</w:t>
      </w:r>
      <w:r>
        <w:rPr>
          <w:rFonts w:cs="Courier;Courier New" w:ascii="Courier;Courier New" w:hAnsi="Courier;Courier New"/>
          <w:color w:val="000000"/>
          <w:sz w:val="18"/>
          <w:szCs w:val="18"/>
        </w:rPr>
        <w:t xml:space="preserve">   join(47576..47641,48337..48455,48872..48977)</w:t>
      </w:r>
      <w:r>
        <w:rPr>
          <w:rFonts w:cs="Courier New" w:ascii="Courier New" w:hAnsi="Courier New"/>
          <w:sz w:val="18"/>
          <w:szCs w:val="18"/>
        </w:rPr>
        <w:tab/>
        <w:t>NC_013687.1_REGION:23720000..23798000</w:t>
      </w:r>
    </w:p>
    <w:p>
      <w:pPr>
        <w:pStyle w:val="Normal"/>
        <w:widowControl w:val="false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tabs>
          <w:tab w:val="clear" w:pos="720"/>
          <w:tab w:val="left" w:pos="284" w:leader="none"/>
        </w:tabs>
        <w:autoSpaceDE w:val="false"/>
        <w:spacing w:lineRule="auto" w:line="240" w:before="0" w:after="0"/>
        <w:ind w:left="284" w:right="2918" w:hanging="0"/>
        <w:rPr>
          <w:rFonts w:ascii="Courier;Courier New" w:hAnsi="Courier;Courier New" w:cs="Courier;Courier New"/>
          <w:color w:val="000000"/>
          <w:sz w:val="18"/>
          <w:szCs w:val="18"/>
          <w:highlight w:val="white"/>
        </w:rPr>
      </w:pPr>
      <w:r>
        <w:rPr>
          <w:rFonts w:cs="Courier;Courier New" w:ascii="Courier;Courier New" w:hAnsi="Courier;Courier New"/>
          <w:color w:val="000000"/>
          <w:sz w:val="18"/>
          <w:szCs w:val="18"/>
        </w:rPr>
        <w:t xml:space="preserve">hosa </w:t>
      </w:r>
      <w:r>
        <w:rPr>
          <w:rFonts w:cs="Courier;Courier New" w:ascii="Courier;Courier New" w:hAnsi="Courier;Courier New"/>
          <w:i/>
          <w:color w:val="000000"/>
          <w:sz w:val="18"/>
          <w:szCs w:val="18"/>
        </w:rPr>
        <w:t>CCL8</w:t>
      </w:r>
      <w:r>
        <w:rPr>
          <w:rFonts w:cs="Courier;Courier New" w:ascii="Courier;Courier New" w:hAnsi="Courier;Courier New"/>
          <w:color w:val="000000"/>
          <w:sz w:val="18"/>
          <w:szCs w:val="18"/>
        </w:rPr>
        <w:t xml:space="preserve"> CDS join(64452..64527,65219..65336,65752..65857)</w:t>
      </w:r>
      <w:r>
        <w:rPr>
          <w:rFonts w:cs="Courier New" w:ascii="Courier New" w:hAnsi="Courier New"/>
          <w:sz w:val="18"/>
          <w:szCs w:val="18"/>
        </w:rPr>
        <w:tab/>
        <w:t>NC_000017.1 REGION:32582070..32692000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;Courier New" w:hAnsi="Courier;Courier New" w:cs="Courier;Courier New"/>
          <w:sz w:val="12"/>
          <w:szCs w:val="12"/>
          <w:highlight w:val="white"/>
        </w:rPr>
      </w:pPr>
      <w:r>
        <w:rPr>
          <w:rFonts w:eastAsia="Courier;Courier New" w:cs="Courier;Courier New" w:ascii="Courier;Courier New" w:hAnsi="Courier;Courier New"/>
          <w:color w:val="000000"/>
          <w:sz w:val="14"/>
          <w:szCs w:val="14"/>
          <w:highlight w:val="white"/>
        </w:rPr>
        <w:t xml:space="preserve">                                                                                                                                                                                                                        </w:t>
      </w:r>
      <w:r>
        <w:rPr>
          <w:rFonts w:cs="Courier;Courier New" w:ascii="Courier;Courier New" w:hAnsi="Courier;Courier New"/>
          <w:color w:val="000000"/>
          <w:sz w:val="14"/>
          <w:szCs w:val="14"/>
          <w:highlight w:val="white"/>
        </w:rPr>
        <w:br/>
      </w:r>
      <w:r>
        <w:rPr>
          <w:rFonts w:cs="Courier;Courier New" w:ascii="Courier;Courier New" w:hAnsi="Courier;Courier New"/>
          <w:color w:val="000000"/>
          <w:sz w:val="12"/>
          <w:szCs w:val="12"/>
          <w:highlight w:val="white"/>
        </w:rPr>
        <w:t xml:space="preserve">orcu : 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A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CTGTG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actc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TGGG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CTAAAGG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CTG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gcatgca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t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white"/>
        </w:rPr>
        <w:t>--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GTGTGATGGAGAGCA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CAAAGCCT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CCAT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g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white"/>
        </w:rPr>
        <w:t>-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TCCT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ACCCACAGAGGG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TCT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a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CCACTATGA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TC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TCTTCCTTT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G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TTTTC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white"/>
        </w:rPr>
        <w:t xml:space="preserve"> :  47255</w:t>
        <w:br/>
        <w:t xml:space="preserve">hosa : 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A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CTGTG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white"/>
        </w:rPr>
        <w:t>------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TGGG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CTAAAGG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CTG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ctgcaag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ctc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GTGTGATGGAGAGCA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CAAAGCCT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CCAT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c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TCCT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ACCCACAGAGGG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TCT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white"/>
        </w:rPr>
        <w:t>--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CCACTATGA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TC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TCTTCCTTT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G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TTTTC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white"/>
        </w:rPr>
        <w:t xml:space="preserve"> :  64125</w:t>
        <w:br/>
        <w:t xml:space="preserve">                                                                                                                                                                                                                        </w:t>
        <w:br/>
        <w:t xml:space="preserve">                                                                                                                                                                                                                        </w:t>
        <w:br/>
        <w:t xml:space="preserve">orcu : 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TTTCA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AAAT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CCTTAAT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c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ga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cact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CTACGCT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CA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CACAA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white"/>
        </w:rPr>
        <w:t>-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CCCT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C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CTGCTCCAC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AGCAAA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AAAC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T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TTCCT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white"/>
        </w:rPr>
        <w:t>--------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TCTGGAAA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CC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white"/>
        </w:rPr>
        <w:t>--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T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T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ACTCAGC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GC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GTCT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TTCA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white"/>
        </w:rPr>
        <w:t xml:space="preserve"> :  47444</w:t>
        <w:br/>
        <w:t xml:space="preserve">hosa : 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TTTCA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AAAT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CCTTAAT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t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ga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cact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white"/>
        </w:rPr>
        <w:t>---------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TG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CACAA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CCCT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A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CTGCTCCAC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AGCAAA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AAAC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white"/>
        </w:rPr>
        <w:t>-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TTCCT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TTTTGT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TCTGGAAA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CC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T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C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ACTCAGC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AT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GTCT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TTCA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white"/>
        </w:rPr>
        <w:t xml:space="preserve"> :  64315</w:t>
        <w:br/>
        <w:t xml:space="preserve">                                                                                                                                                                                                                        </w:t>
        <w:br/>
        <w:t xml:space="preserve">                                                                                                                                                    FrameShift                                                          </w:t>
        <w:br/>
      </w:r>
      <w:r>
        <w:rPr>
          <w:rFonts w:cs="Courier;Courier New" w:ascii="Courier;Courier New" w:hAnsi="Courier;Courier New"/>
          <w:sz w:val="12"/>
          <w:szCs w:val="12"/>
          <w:highlight w:val="white"/>
        </w:rPr>
        <w:t xml:space="preserve">                                                                                                                                                47</w:t>
      </w:r>
      <w:r>
        <w:rPr>
          <w:rFonts w:cs="Courier;Courier New" w:ascii="Courier;Courier New" w:hAnsi="Courier;Courier New"/>
          <w:sz w:val="12"/>
          <w:szCs w:val="12"/>
          <w:highlight w:val="white"/>
          <w:u w:val="single"/>
        </w:rPr>
        <w:t>5</w:t>
      </w:r>
      <w:r>
        <w:rPr>
          <w:rFonts w:cs="Courier;Courier New" w:ascii="Courier;Courier New" w:hAnsi="Courier;Courier New"/>
          <w:sz w:val="12"/>
          <w:szCs w:val="12"/>
          <w:highlight w:val="white"/>
        </w:rPr>
        <w:t xml:space="preserve">76                                                             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sz w:val="12"/>
          <w:szCs w:val="12"/>
        </w:rPr>
      </w:pPr>
      <w:r>
        <w:rPr>
          <w:rFonts w:cs="Courier;Courier New" w:ascii="Courier;Courier New" w:hAnsi="Courier;Courier New"/>
          <w:color w:val="000000"/>
          <w:sz w:val="12"/>
          <w:szCs w:val="12"/>
          <w:highlight w:val="white"/>
        </w:rPr>
        <w:t xml:space="preserve">orcu : 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TT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TGATT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white"/>
        </w:rPr>
        <w:t>---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GGCT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white"/>
        </w:rPr>
        <w:t>--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CC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ue"/>
        </w:rPr>
        <w:t>TATAA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GCAGG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C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AGGAGCAGAGAG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GAG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AACCCAG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CC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tct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c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white"/>
        </w:rPr>
        <w:t>-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agct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gc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ctt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gt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c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white"/>
        </w:rPr>
        <w:t>--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green"/>
        </w:rPr>
        <w:t>A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red"/>
        </w:rPr>
        <w:t>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white"/>
        </w:rPr>
        <w:t>----------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A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CTTCT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red"/>
        </w:rPr>
        <w:t>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CCTG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CT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G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C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T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TCAGCC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AG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white"/>
        </w:rPr>
        <w:t xml:space="preserve"> :  47626</w:t>
        <w:br/>
        <w:t xml:space="preserve">hosa : 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TT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TGATT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G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GGCT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CC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ue"/>
        </w:rPr>
        <w:t>TATAA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GCAGG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C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white"/>
        </w:rPr>
        <w:t>-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AGGAGCAGAGAG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GAG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AACCCAG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CC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tct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t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agct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ca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ctt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cc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c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white"/>
        </w:rPr>
        <w:t>--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green"/>
        </w:rPr>
        <w:t>AT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aggtttct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A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CTTCT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CCTG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CT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G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C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C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TCAGCC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AG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white"/>
        </w:rPr>
        <w:t xml:space="preserve"> :  64512</w:t>
        <w:br/>
      </w:r>
      <w:r>
        <w:rPr>
          <w:rFonts w:cs="Courier;Courier New" w:ascii="Courier;Courier New" w:hAnsi="Courier;Courier New"/>
          <w:sz w:val="12"/>
          <w:szCs w:val="12"/>
          <w:highlight w:val="white"/>
        </w:rPr>
        <w:t xml:space="preserve">                                              TATA box                      |UTR’3     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white"/>
        </w:rPr>
        <w:t xml:space="preserve">                                                           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yellow"/>
        </w:rPr>
        <w:t xml:space="preserve">                                                             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white"/>
        </w:rPr>
        <w:br/>
        <w:t xml:space="preserve">                   </w:t>
      </w:r>
      <w:r>
        <w:rPr>
          <w:rFonts w:cs="Courier;Courier New" w:ascii="Courier;Courier New" w:hAnsi="Courier;Courier New"/>
          <w:color w:val="000000"/>
          <w:sz w:val="14"/>
          <w:szCs w:val="14"/>
        </w:rPr>
        <w:t>47</w:t>
      </w:r>
      <w:r>
        <w:rPr>
          <w:rFonts w:cs="Courier;Courier New" w:ascii="Courier;Courier New" w:hAnsi="Courier;Courier New"/>
          <w:b/>
          <w:color w:val="000000"/>
          <w:sz w:val="14"/>
          <w:szCs w:val="14"/>
          <w:u w:val="single"/>
        </w:rPr>
        <w:t>6</w:t>
      </w:r>
      <w:r>
        <w:rPr>
          <w:rFonts w:cs="Courier;Courier New" w:ascii="Courier;Courier New" w:hAnsi="Courier;Courier New"/>
          <w:color w:val="000000"/>
          <w:sz w:val="14"/>
          <w:szCs w:val="14"/>
        </w:rPr>
        <w:t>41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white"/>
        </w:rPr>
        <w:t xml:space="preserve">                                                                                                                                                                                                                 </w:t>
        <w:br/>
        <w:t xml:space="preserve">orcu : 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red"/>
        </w:rPr>
        <w:t>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GCCA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white"/>
        </w:rPr>
        <w:t>-</w:t>
      </w:r>
      <w:r>
        <w:rPr>
          <w:rFonts w:cs="Courier;Courier New" w:ascii="Courier;Courier New" w:hAnsi="Courier;Courier New"/>
          <w:sz w:val="12"/>
          <w:szCs w:val="12"/>
          <w:highlight w:val="green"/>
        </w:rPr>
        <w:t>G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c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c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g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aa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cttagcacttgagctacctcagctaccac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t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g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c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cccag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ggctgcatcttc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catt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a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ga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g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gc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a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ggagccaaaaaagagccacctccc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ca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aacttagttccgaggt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TGAGG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white"/>
        </w:rPr>
        <w:t xml:space="preserve"> :  47825</w:t>
        <w:br/>
        <w:t xml:space="preserve">hosa : 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GCCA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white"/>
        </w:rPr>
        <w:t>-</w:t>
      </w:r>
      <w:r>
        <w:rPr>
          <w:rFonts w:cs="Courier;Courier New" w:ascii="Courier;Courier New" w:hAnsi="Courier;Courier New"/>
          <w:sz w:val="12"/>
          <w:szCs w:val="12"/>
          <w:highlight w:val="green"/>
        </w:rPr>
        <w:t>G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t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c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t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aa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white"/>
        </w:rPr>
        <w:t>--------------------------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gga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g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g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t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gaaga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attatgtcacag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catt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a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ac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g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ct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a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white"/>
        </w:rPr>
        <w:t>--------------------------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ca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white"/>
        </w:rPr>
        <w:t>-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white"/>
        </w:rPr>
        <w:t>------------------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TGAGG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white"/>
        </w:rPr>
        <w:t xml:space="preserve"> :  64640</w:t>
        <w:br/>
        <w:t xml:space="preserve">       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yellow"/>
        </w:rPr>
        <w:t xml:space="preserve">               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white"/>
        </w:rPr>
        <w:t xml:space="preserve">                                                                                                                                                                                                  </w:t>
        <w:br/>
        <w:t xml:space="preserve">                                                                                                                                                                                                                        </w:t>
        <w:br/>
        <w:t xml:space="preserve">orcu : 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A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AT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GA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CA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TTGg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GT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GC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TA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TT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white"/>
        </w:rPr>
        <w:t>--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white"/>
        </w:rPr>
        <w:t>--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TGTTTGGGGA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AGA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AA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TTC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gt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TGGGTG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A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TTC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GTG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AG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Ga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tcc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gcct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c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ttt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GTTATGG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GTGT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white"/>
        </w:rPr>
        <w:t xml:space="preserve"> :  48021</w:t>
        <w:br/>
        <w:t xml:space="preserve">hosa : 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T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AT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GA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CA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TTGg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white"/>
        </w:rPr>
        <w:t>-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white"/>
        </w:rPr>
        <w:t>-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white"/>
        </w:rPr>
        <w:t>--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GT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GC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TA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GC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A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TGTTTGGGGA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AGA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AA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TTC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ac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TGGGTG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A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TTC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GTG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AG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Ga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cta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gcct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c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ttt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white"/>
        </w:rPr>
        <w:t>-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GTTATGG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GTGT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white"/>
        </w:rPr>
        <w:t xml:space="preserve"> :  64835</w:t>
        <w:br/>
        <w:t xml:space="preserve">                                                                                                                                                                                                                        </w:t>
        <w:br/>
        <w:t xml:space="preserve">                                                                                                                                                                                                                        </w:t>
        <w:br/>
        <w:t xml:space="preserve">orcu : 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CCA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TGGCTGTGTA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agga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C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AGGAATCTCAG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T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G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white"/>
        </w:rPr>
        <w:t>--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CCC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TA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A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A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T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white"/>
        </w:rPr>
        <w:t>-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white"/>
        </w:rPr>
        <w:t>----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white"/>
        </w:rPr>
        <w:t>-------------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GG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A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white"/>
        </w:rPr>
        <w:t>---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T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TA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A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white"/>
        </w:rPr>
        <w:t>---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TTTC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GG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C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white"/>
        </w:rPr>
        <w:t>-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AA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white"/>
        </w:rPr>
        <w:t xml:space="preserve"> :  48194</w:t>
        <w:br/>
        <w:t xml:space="preserve">hosa : 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CCA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TGGCTGTGTA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agga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white"/>
        </w:rPr>
        <w:t>-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C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AGGAATCTCAG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T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G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white"/>
        </w:rPr>
        <w:t>-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CCC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AG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A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A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white"/>
        </w:rPr>
        <w:t>-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T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TC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TGTCAGAAGTT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GG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A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A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T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TA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A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A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TTTC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white"/>
        </w:rPr>
        <w:t>--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C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AA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white"/>
        </w:rPr>
        <w:t xml:space="preserve"> :  65030</w:t>
        <w:br/>
        <w:t xml:space="preserve">                                                                                                                                                                                                                        </w:t>
        <w:br/>
        <w:t xml:space="preserve">                                                                                                                                                                                                                                </w:t>
        <w:br/>
        <w:t xml:space="preserve">orcu : 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white"/>
        </w:rPr>
        <w:t>----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G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white"/>
        </w:rPr>
        <w:t>-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white"/>
        </w:rPr>
        <w:t>--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white"/>
        </w:rPr>
        <w:t>-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T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white"/>
        </w:rPr>
        <w:t>--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white"/>
        </w:rPr>
        <w:t>-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white"/>
        </w:rPr>
        <w:t>--------------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G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TTT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TCTGG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white"/>
        </w:rPr>
        <w:t>-------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white"/>
        </w:rPr>
        <w:t>-----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white"/>
        </w:rPr>
        <w:t>-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TTG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GTGA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white"/>
        </w:rPr>
        <w:t>-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C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C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CTTC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white"/>
        </w:rPr>
        <w:t>-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white"/>
        </w:rPr>
        <w:t>---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G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GC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T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T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CC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white"/>
        </w:rPr>
        <w:t>----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TCTC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T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AATTTCTTT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ue"/>
        </w:rPr>
        <w:t>A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white"/>
        </w:rPr>
        <w:t>---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TT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T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white"/>
        </w:rPr>
        <w:t xml:space="preserve"> :  48344</w:t>
        <w:br/>
        <w:t xml:space="preserve">hosa : 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TG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G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T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A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GGAAAGAGACTC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G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TTT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TCTGG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GGACT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CAC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TTG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GTGA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T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C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CTTC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white"/>
        </w:rPr>
        <w:t>-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TT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A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GC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A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T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CC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AA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TCTC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T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AATTTCTTT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ue"/>
        </w:rPr>
        <w:t>A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white"/>
        </w:rPr>
        <w:t>---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TT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T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white"/>
        </w:rPr>
        <w:t xml:space="preserve"> :  65226</w:t>
        <w:br/>
        <w:t xml:space="preserve">                                                                                                                                                                                                       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yellow"/>
        </w:rPr>
        <w:t xml:space="preserve">        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white"/>
        </w:rPr>
        <w:br/>
        <w:t xml:space="preserve">                                                                                                       FrameShift                      -------Dir-Repeat----------------                                               </w:t>
        <w:br/>
        <w:t xml:space="preserve">orcu : 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CCA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C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CACCTGCTGCTT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G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C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TTC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TCCAGAGGCTGGA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CTACA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GAATCACC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TG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C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TCC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white"/>
        </w:rPr>
        <w:t>--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red"/>
        </w:rPr>
        <w:t>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GCTGTGA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white"/>
        </w:rPr>
        <w:t>-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red"/>
        </w:rPr>
        <w:t>a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AGT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a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c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CCG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red"/>
        </w:rPr>
        <w:t>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CAGCTGTGA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red"/>
        </w:rPr>
        <w:t>a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G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CAC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G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C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CT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A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TC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T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G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A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white"/>
        </w:rPr>
        <w:t xml:space="preserve"> :  48541</w:t>
        <w:br/>
        <w:t xml:space="preserve">hosa : 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CCA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C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CACCTGCTGCTT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A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C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TTC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TCCAGAGGCTGGA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CTACA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GAATCACC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CA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C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TCC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white"/>
        </w:rPr>
        <w:t>---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GCTGTGA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white"/>
        </w:rPr>
        <w:t>-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green"/>
        </w:rPr>
        <w:t>G</w:t>
      </w:r>
      <w:r>
        <w:rPr>
          <w:rFonts w:cs="Courier;Courier New" w:ascii="Courier;Courier New" w:hAnsi="Courier;Courier New"/>
          <w:sz w:val="12"/>
          <w:szCs w:val="12"/>
          <w:highlight w:val="green"/>
        </w:rPr>
        <w:t>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AGT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g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c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white"/>
        </w:rPr>
        <w:t>------------------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white"/>
        </w:rPr>
        <w:t>---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CAC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white"/>
        </w:rPr>
        <w:t>--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C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white"/>
        </w:rPr>
        <w:t>----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A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TC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white"/>
        </w:rPr>
        <w:t>-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A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A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white"/>
        </w:rPr>
        <w:t xml:space="preserve"> :  65394</w:t>
        <w:br/>
        <w:t xml:space="preserve">       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yellow"/>
        </w:rPr>
        <w:t xml:space="preserve">                                                                                                   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white"/>
        </w:rPr>
        <w:t xml:space="preserve">   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yellow"/>
        </w:rPr>
        <w:t xml:space="preserve">           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white"/>
        </w:rPr>
        <w:br/>
        <w:t xml:space="preserve">                                                                                                     ----   ------------ ----------------                                                                                                                   </w:t>
        <w:br/>
        <w:t xml:space="preserve">orcu : 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A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ATTC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A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C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TGA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A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T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white"/>
        </w:rPr>
        <w:t>-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white"/>
        </w:rPr>
        <w:t>--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white"/>
        </w:rPr>
        <w:t>-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T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white"/>
        </w:rPr>
        <w:t>--------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white"/>
        </w:rPr>
        <w:t>-----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C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C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white"/>
        </w:rPr>
        <w:t>-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white"/>
        </w:rPr>
        <w:t>-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AGGAGTCC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T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G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white"/>
        </w:rPr>
        <w:t>-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CCCTTCTAGGGGCTTGGTG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ggc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c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gt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GCCAGG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CTG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G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CACCTG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AGCAAGAGCAg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ttc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white"/>
        </w:rPr>
        <w:t xml:space="preserve"> :  48721</w:t>
        <w:br/>
        <w:t xml:space="preserve">hosa : 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white"/>
        </w:rPr>
        <w:t>---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ATTC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G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C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TGA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A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T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T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GGGCCC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CCA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C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C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AGGAGTCC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C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G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CCCTTCTAGGGGCTTGGTG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taa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c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ta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GCCAGG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CTG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G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CACCTG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AGCAAGAGCAg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ttc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white"/>
        </w:rPr>
        <w:t xml:space="preserve"> :  65591</w:t>
        <w:br/>
        <w:t xml:space="preserve">                                                                                                                                                                                                                        </w:t>
        <w:br/>
        <w:t xml:space="preserve">                                                                                                                                                                                                                        </w:t>
        <w:br/>
        <w:t xml:space="preserve">orcu : 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t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g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c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cc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c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gg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c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white"/>
        </w:rPr>
        <w:t>-------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CAC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AGG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AAGGGCT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C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CTAG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g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cac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ct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c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ca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agg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cctgg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tc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ctctt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white"/>
        </w:rPr>
        <w:t>---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ue"/>
        </w:rPr>
        <w:t>A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white"/>
        </w:rPr>
        <w:t>-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TTCAAGA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AAGGAGG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CTGACC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white"/>
        </w:rPr>
        <w:t xml:space="preserve"> :  48910</w:t>
        <w:br/>
        <w:t xml:space="preserve">hosa : 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c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g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t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cc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t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tc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t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ggtcc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CAC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AGG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AAGGGCT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T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CTAG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g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cac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ct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a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ca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gtc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atcta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gt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tctccccc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ue"/>
        </w:rPr>
        <w:t>A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white"/>
        </w:rPr>
        <w:t>-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TTCAAGA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AAGGAGG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CTGACC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white"/>
        </w:rPr>
        <w:t xml:space="preserve"> :  65790</w:t>
        <w:br/>
        <w:t xml:space="preserve">                                                                                                                                                                        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yellow"/>
        </w:rPr>
        <w:t xml:space="preserve">                                       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white"/>
        </w:rPr>
        <w:t xml:space="preserve">         </w:t>
        <w:br/>
        <w:t xml:space="preserve">                                                                                                                                                                                                                        </w:t>
        <w:br/>
        <w:t xml:space="preserve">orcu : 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GAG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TGGGT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GATTCCATGAAG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TGGACCAA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AAGC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cyan"/>
        </w:rPr>
        <w:t>TG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white"/>
        </w:rPr>
        <w:t>---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c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atgcacac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GGACTGAG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CAGA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G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TATTTATT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gcctt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gggtactgta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tac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ata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aa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aggg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t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white"/>
        </w:rPr>
        <w:t xml:space="preserve"> :  49107</w:t>
        <w:br/>
        <w:t xml:space="preserve">hosa : 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GAG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TGGGT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GATTCCATGAAG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TGGACCAA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AAGC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cyan"/>
        </w:rPr>
        <w:t>TG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white"/>
        </w:rPr>
        <w:t>---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t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tac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white"/>
        </w:rPr>
        <w:t>-----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GGACTGAG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CAGA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G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TATTTATT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caacc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ccaggtgcag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att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ata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aa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gatt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white"/>
        </w:rPr>
        <w:t>-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white"/>
        </w:rPr>
        <w:t xml:space="preserve"> :  65981</w:t>
        <w:br/>
        <w:t xml:space="preserve">       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yellow"/>
        </w:rPr>
        <w:t xml:space="preserve">                                                                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white"/>
        </w:rPr>
        <w:t xml:space="preserve">                                                                                                                                                 </w:t>
        <w:br/>
        <w:t xml:space="preserve">                                                                                                                                                                                                                        </w:t>
        <w:br/>
        <w:t xml:space="preserve">orcu : 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AAGC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ATTTCTT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ATTTAATTATAT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agt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atgttt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gtctc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cc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at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cctgt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t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aca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a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cgatgt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g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t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a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TGTGAG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AAG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GCA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T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GT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gg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t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gt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white"/>
        </w:rPr>
        <w:t xml:space="preserve"> :  49307</w:t>
        <w:br/>
        <w:t xml:space="preserve">hosa : 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AAGC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ATTTCTT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ATTTAATTATAT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agt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atgttt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actct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tg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ta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tagtg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t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tgc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a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gatgtg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t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t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white"/>
        </w:rPr>
        <w:t>-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TGTGAG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AAG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GCA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T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GT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ta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t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gt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white"/>
        </w:rPr>
        <w:t xml:space="preserve"> :  66180</w:t>
        <w:br/>
        <w:t xml:space="preserve">                                                                                                                                                                                                                        </w:t>
        <w:br/>
        <w:t xml:space="preserve">                                                                                                                                                                                                                        </w:t>
        <w:br/>
        <w:t xml:space="preserve">orcu : 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atg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g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tg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gtat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GAAACACT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TATTCT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A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TGCTCC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a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tgt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c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t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white"/>
        </w:rPr>
        <w:t>------------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TG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TT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A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CTATGGAATTT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A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AA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white"/>
        </w:rPr>
        <w:t>--------------------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TATAATT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AACTA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A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TTAT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T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GGGGT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white"/>
        </w:rPr>
        <w:t xml:space="preserve"> :  49475</w:t>
        <w:br/>
        <w:t xml:space="preserve">hosa : 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cca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g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ca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ag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white"/>
        </w:rPr>
        <w:t>--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GAAACACT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TATTCT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A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TGCTCC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a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caa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t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c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tgttgttgaa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TG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TT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T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CTATGGAATTT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A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AA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ttcaaaaagaaaaaaata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TATAATT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AACTA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A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TTAT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T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GGGGT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white"/>
        </w:rPr>
        <w:t xml:space="preserve"> :  66378</w:t>
        <w:br/>
        <w:t xml:space="preserve">                                                                                                                                                                                                                        </w:t>
        <w:br/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sz w:val="12"/>
          <w:szCs w:val="12"/>
        </w:rPr>
      </w:pPr>
      <w:r>
        <w:rPr>
          <w:sz w:val="12"/>
          <w:szCs w:val="12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sz w:val="12"/>
          <w:szCs w:val="12"/>
        </w:rPr>
      </w:pPr>
      <w:r>
        <w:rPr>
          <w:sz w:val="12"/>
          <w:szCs w:val="12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/>
      </w:pPr>
      <w:r>
        <w:rPr>
          <w:sz w:val="24"/>
          <w:szCs w:val="24"/>
        </w:rPr>
        <w:t xml:space="preserve">Coding regions are underlined by 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yellow"/>
        </w:rPr>
        <w:t xml:space="preserve">                   </w:t>
      </w:r>
      <w:r>
        <w:rPr>
          <w:sz w:val="24"/>
          <w:szCs w:val="24"/>
        </w:rPr>
        <w:t xml:space="preserve">; deleterious nucleotide substitutions highlighted in </w:t>
      </w:r>
      <w:r>
        <w:rPr>
          <w:color w:val="FFFFFF"/>
          <w:sz w:val="24"/>
          <w:szCs w:val="24"/>
          <w:highlight w:val="red"/>
        </w:rPr>
        <w:t>red</w:t>
      </w:r>
    </w:p>
    <w:sectPr>
      <w:type w:val="nextPage"/>
      <w:pgSz w:orient="landscape" w:w="16820" w:h="11880"/>
      <w:pgMar w:left="910" w:right="518" w:gutter="0" w:header="0" w:top="1000" w:footer="0" w:bottom="500"/>
      <w:pgNumType w:fmt="decimal"/>
      <w:formProt w:val="false"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modern"/>
    <w:pitch w:val="default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5T16:09:00Z</dcterms:created>
  <dc:creator>wvdloo</dc:creator>
  <dc:description/>
  <cp:keywords/>
  <dc:language>en-US</dc:language>
  <cp:lastModifiedBy>wvdloo</cp:lastModifiedBy>
  <dcterms:modified xsi:type="dcterms:W3CDTF">2012-02-03T17:43:00Z</dcterms:modified>
  <cp:revision>4</cp:revision>
  <dc:subject/>
  <dc:title/>
</cp:coreProperties>
</file>